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F6DB2" w14:textId="77777777" w:rsidR="00C67810" w:rsidRPr="00C67810" w:rsidRDefault="00C67810" w:rsidP="00C67810">
      <w:pPr>
        <w:pStyle w:val="Kop2"/>
        <w:rPr>
          <w:rFonts w:ascii="Gill Sans MT" w:hAnsi="Gill Sans MT"/>
          <w:b/>
          <w:bCs/>
          <w:sz w:val="22"/>
          <w:szCs w:val="22"/>
        </w:rPr>
      </w:pPr>
      <w:r>
        <w:rPr>
          <w:rFonts w:ascii="Gill Sans MT" w:hAnsi="Gill Sans MT"/>
          <w:b/>
          <w:bCs/>
          <w:sz w:val="22"/>
          <w:szCs w:val="22"/>
        </w:rPr>
        <w:t>Supplementary Materials - Formulas</w:t>
      </w:r>
    </w:p>
    <w:p w14:paraId="53201BD5" w14:textId="77777777" w:rsidR="00C67810" w:rsidRPr="0080153A" w:rsidRDefault="00C67810" w:rsidP="00C67810">
      <w:pPr>
        <w:rPr>
          <w:rFonts w:ascii="Cambria" w:hAnsi="Cambria"/>
          <w:sz w:val="20"/>
          <w:szCs w:val="20"/>
        </w:rPr>
      </w:pPr>
      <w:r w:rsidRPr="0080153A">
        <w:rPr>
          <w:rFonts w:ascii="Cambria" w:hAnsi="Cambria"/>
          <w:sz w:val="20"/>
          <w:szCs w:val="20"/>
        </w:rPr>
        <w:t>The formulas to calculate the features</w:t>
      </w:r>
      <w:r>
        <w:rPr>
          <w:rFonts w:ascii="Cambria" w:hAnsi="Cambria"/>
          <w:sz w:val="20"/>
          <w:szCs w:val="20"/>
        </w:rPr>
        <w:t xml:space="preserve"> and filters</w:t>
      </w:r>
      <w:r w:rsidRPr="0080153A">
        <w:rPr>
          <w:rFonts w:ascii="Cambria" w:hAnsi="Cambria"/>
          <w:sz w:val="20"/>
          <w:szCs w:val="20"/>
        </w:rPr>
        <w:t xml:space="preserve"> based on the patch data.</w:t>
      </w:r>
    </w:p>
    <w:p w14:paraId="11D88FE0" w14:textId="77777777" w:rsidR="00C67810" w:rsidRPr="0080153A" w:rsidRDefault="00C67810" w:rsidP="00C67810">
      <w:pPr>
        <w:rPr>
          <w:rFonts w:ascii="Cambria" w:hAnsi="Cambria"/>
          <w:sz w:val="20"/>
          <w:szCs w:val="20"/>
        </w:rPr>
      </w:pPr>
      <w:r w:rsidRPr="0080153A">
        <w:rPr>
          <w:rFonts w:ascii="Cambria" w:hAnsi="Cambria" w:cs="Times New Roman"/>
          <w:sz w:val="20"/>
          <w:szCs w:val="20"/>
        </w:rPr>
        <w:t>The calculation of HR:</w:t>
      </w:r>
    </w:p>
    <w:p w14:paraId="3C144184" w14:textId="77777777" w:rsidR="00C67810" w:rsidRPr="009B4CA8" w:rsidRDefault="00C67810" w:rsidP="00C67810">
      <w:pPr>
        <w:jc w:val="both"/>
        <w:rPr>
          <w:rFonts w:ascii="Cambria" w:hAnsi="Cambria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HR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number of R.peaks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window length in minutes</m:t>
              </m:r>
            </m:den>
          </m:f>
        </m:oMath>
      </m:oMathPara>
    </w:p>
    <w:p w14:paraId="7022472E" w14:textId="77777777" w:rsidR="00C67810" w:rsidRPr="009B4CA8" w:rsidRDefault="00C67810" w:rsidP="00C67810">
      <w:pPr>
        <w:jc w:val="both"/>
        <w:rPr>
          <w:rFonts w:ascii="Cambria" w:hAnsi="Cambria" w:cs="Times New Roman"/>
          <w:sz w:val="20"/>
          <w:szCs w:val="20"/>
        </w:rPr>
      </w:pPr>
      <w:r w:rsidRPr="009B4CA8">
        <w:rPr>
          <w:rFonts w:ascii="Cambria" w:hAnsi="Cambria"/>
          <w:sz w:val="20"/>
          <w:szCs w:val="20"/>
        </w:rPr>
        <w:t>The calculation of MXYZ, n is the total number of datapoints within the time window:</w:t>
      </w:r>
    </w:p>
    <w:p w14:paraId="6E11B4EE" w14:textId="77777777" w:rsidR="00C67810" w:rsidRPr="009B4CA8" w:rsidRDefault="00C67810" w:rsidP="00C67810">
      <w:pPr>
        <w:rPr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 xml:space="preserve">MXYZ= 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num>
            <m:den>
              <m:r>
                <w:rPr>
                  <w:rFonts w:ascii="Cambria Math" w:hAnsi="Cambria Math"/>
                  <w:sz w:val="18"/>
                  <w:szCs w:val="18"/>
                </w:rPr>
                <m:t>n</m:t>
              </m:r>
            </m:den>
          </m:f>
        </m:oMath>
      </m:oMathPara>
    </w:p>
    <w:p w14:paraId="38570D2A" w14:textId="77777777" w:rsidR="00C67810" w:rsidRPr="009B4CA8" w:rsidRDefault="00C67810" w:rsidP="00C67810">
      <w:pPr>
        <w:rPr>
          <w:rFonts w:ascii="Cambria" w:hAnsi="Cambria"/>
          <w:sz w:val="20"/>
          <w:szCs w:val="20"/>
        </w:rPr>
      </w:pPr>
      <w:r w:rsidRPr="009B4CA8">
        <w:rPr>
          <w:rFonts w:ascii="Cambria" w:hAnsi="Cambria"/>
          <w:sz w:val="20"/>
          <w:szCs w:val="20"/>
        </w:rPr>
        <w:t>The calculation of AVGM:</w:t>
      </w:r>
    </w:p>
    <w:p w14:paraId="7EA0E416" w14:textId="77777777" w:rsidR="00C67810" w:rsidRPr="009B4CA8" w:rsidRDefault="00C67810" w:rsidP="00C67810">
      <w:pPr>
        <w:rPr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 xml:space="preserve">AVGM= 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3</m:t>
                          </m:r>
                        </m:den>
                      </m:f>
                    </m:e>
                  </m:d>
                </m:e>
              </m:nary>
            </m:num>
            <m:den>
              <m:r>
                <w:rPr>
                  <w:rFonts w:ascii="Cambria Math" w:hAnsi="Cambria Math"/>
                  <w:sz w:val="18"/>
                  <w:szCs w:val="18"/>
                </w:rPr>
                <m:t>n</m:t>
              </m:r>
            </m:den>
          </m:f>
        </m:oMath>
      </m:oMathPara>
    </w:p>
    <w:p w14:paraId="7D5B2C68" w14:textId="77777777" w:rsidR="00C67810" w:rsidRPr="009B4CA8" w:rsidRDefault="00C67810" w:rsidP="00C67810">
      <w:pPr>
        <w:rPr>
          <w:rFonts w:ascii="Cambria" w:hAnsi="Cambria"/>
          <w:sz w:val="20"/>
          <w:szCs w:val="20"/>
        </w:rPr>
      </w:pPr>
      <w:r w:rsidRPr="009B4CA8">
        <w:rPr>
          <w:rFonts w:ascii="Cambria" w:hAnsi="Cambria"/>
          <w:sz w:val="20"/>
          <w:szCs w:val="20"/>
        </w:rPr>
        <w:t>(n is the total number of datapoints within the time window.)</w:t>
      </w:r>
    </w:p>
    <w:p w14:paraId="2DC37AE8" w14:textId="77777777" w:rsidR="00C67810" w:rsidRPr="009B4CA8" w:rsidRDefault="00C67810" w:rsidP="00C67810">
      <w:pPr>
        <w:rPr>
          <w:sz w:val="18"/>
          <w:szCs w:val="18"/>
        </w:rPr>
      </w:pPr>
      <w:r w:rsidRPr="009B4CA8">
        <w:rPr>
          <w:rFonts w:ascii="Cambria" w:hAnsi="Cambria"/>
          <w:sz w:val="20"/>
          <w:szCs w:val="20"/>
        </w:rPr>
        <w:t>The calculation of AVGSD:</w:t>
      </w:r>
    </w:p>
    <w:p w14:paraId="3F4EEA20" w14:textId="77777777" w:rsidR="00C67810" w:rsidRPr="009B4CA8" w:rsidRDefault="00C67810" w:rsidP="00C67810">
      <w:pPr>
        <w:rPr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 xml:space="preserve">AVGSD= 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n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-</m:t>
                                      </m:r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-</m:t>
                                      </m:r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y</m:t>
                                          </m:r>
                                        </m:e>
                                      </m:acc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18"/>
                                          <w:szCs w:val="18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-</m:t>
                                      </m:r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z</m:t>
                                          </m:r>
                                        </m:e>
                                      </m:acc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3</m:t>
                          </m:r>
                        </m:den>
                      </m:f>
                    </m:e>
                  </m:nary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</w:rPr>
                    <m:t>n-1</m:t>
                  </m:r>
                </m:den>
              </m:f>
            </m:e>
          </m:rad>
        </m:oMath>
      </m:oMathPara>
    </w:p>
    <w:p w14:paraId="5178B147" w14:textId="77777777" w:rsidR="00C67810" w:rsidRPr="009B4CA8" w:rsidRDefault="00C67810" w:rsidP="00C67810">
      <w:pPr>
        <w:rPr>
          <w:sz w:val="18"/>
          <w:szCs w:val="18"/>
        </w:rPr>
      </w:pPr>
      <w:r w:rsidRPr="009B4CA8">
        <w:rPr>
          <w:rFonts w:ascii="Cambria" w:hAnsi="Cambria"/>
          <w:sz w:val="20"/>
          <w:szCs w:val="20"/>
        </w:rPr>
        <w:t>(n is the total number of datapoints within the time window.)</w:t>
      </w:r>
    </w:p>
    <w:p w14:paraId="1E35E0F7" w14:textId="530327C7" w:rsidR="00C67810" w:rsidRPr="009B4CA8" w:rsidRDefault="00C67810" w:rsidP="00C67810">
      <w:r w:rsidRPr="009B4CA8">
        <w:rPr>
          <w:rFonts w:ascii="Cambria" w:hAnsi="Cambria"/>
          <w:sz w:val="20"/>
          <w:szCs w:val="20"/>
        </w:rPr>
        <w:t>Assessment of the maximum HR per individual</w:t>
      </w:r>
      <w:r w:rsidR="00C13792">
        <w:rPr>
          <w:rFonts w:ascii="Cambria" w:hAnsi="Cambria"/>
          <w:sz w:val="20"/>
          <w:szCs w:val="20"/>
        </w:rPr>
        <w:t xml:space="preserve"> according to the formula of Tan</w:t>
      </w:r>
      <w:r w:rsidR="00A871FC">
        <w:rPr>
          <w:rFonts w:ascii="Cambria" w:hAnsi="Cambria"/>
          <w:sz w:val="20"/>
          <w:szCs w:val="20"/>
        </w:rPr>
        <w:t>aka et al.</w:t>
      </w:r>
      <w:r w:rsidRPr="009B4CA8">
        <w:rPr>
          <w:rFonts w:ascii="Cambria" w:hAnsi="Cambria"/>
          <w:sz w:val="20"/>
          <w:szCs w:val="20"/>
        </w:rPr>
        <w:t>:</w:t>
      </w:r>
    </w:p>
    <w:p w14:paraId="140413FD" w14:textId="77777777" w:rsidR="00C67810" w:rsidRPr="009B4CA8" w:rsidRDefault="00C67810" w:rsidP="00C67810">
      <w:pPr>
        <w:jc w:val="both"/>
        <w:rPr>
          <w:rFonts w:ascii="Cambria" w:hAnsi="Cambria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maximum HR=208-0.7*age</m:t>
          </m:r>
        </m:oMath>
      </m:oMathPara>
    </w:p>
    <w:p w14:paraId="7B7F837C" w14:textId="5B04A29E" w:rsidR="00DA0929" w:rsidRDefault="004769AF">
      <w:r w:rsidRPr="009B4CA8">
        <w:rPr>
          <w:rFonts w:ascii="Cambria" w:hAnsi="Cambria" w:cs="Arial"/>
          <w:sz w:val="20"/>
          <w:szCs w:val="20"/>
          <w:shd w:val="clear" w:color="auto" w:fill="FFFFFF"/>
        </w:rPr>
        <w:t>Tanaka H, Monahan KD, Seals DR. Age-predicted maximal heart rate revisited. Journal of the American college of cardiology </w:t>
      </w:r>
      <w:bookmarkStart w:id="0" w:name="_GoBack"/>
      <w:bookmarkEnd w:id="0"/>
      <w:r w:rsidRPr="009B4CA8">
        <w:rPr>
          <w:rFonts w:ascii="Cambria" w:hAnsi="Cambria" w:cs="Arial"/>
          <w:sz w:val="20"/>
          <w:szCs w:val="20"/>
          <w:shd w:val="clear" w:color="auto" w:fill="FFFFFF"/>
        </w:rPr>
        <w:t xml:space="preserve">2001;37.1:153-156. DOI: </w:t>
      </w:r>
      <w:hyperlink r:id="rId7" w:history="1">
        <w:r w:rsidRPr="009B4CA8">
          <w:rPr>
            <w:rStyle w:val="Hyperlink"/>
            <w:rFonts w:ascii="Cambria" w:hAnsi="Cambria" w:cs="Arial"/>
            <w:sz w:val="20"/>
            <w:szCs w:val="20"/>
            <w:shd w:val="clear" w:color="auto" w:fill="FFFFFF"/>
          </w:rPr>
          <w:t>https://doi.org/10.1016/s0735-1097(00)01054-8</w:t>
        </w:r>
      </w:hyperlink>
    </w:p>
    <w:sectPr w:rsidR="00DA0929" w:rsidSect="00AD0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10"/>
    <w:rsid w:val="004769AF"/>
    <w:rsid w:val="006C57C2"/>
    <w:rsid w:val="00A871FC"/>
    <w:rsid w:val="00AD091B"/>
    <w:rsid w:val="00C13792"/>
    <w:rsid w:val="00C67810"/>
    <w:rsid w:val="00DA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BB287"/>
  <w15:chartTrackingRefBased/>
  <w15:docId w15:val="{9DF2551F-2E40-4BF3-BBEF-5C29634B1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7810"/>
    <w:pPr>
      <w:spacing w:after="200" w:line="276" w:lineRule="auto"/>
    </w:pPr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678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678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C6781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Kop2Char">
    <w:name w:val="Kop 2 Char"/>
    <w:basedOn w:val="Standaardalinea-lettertype"/>
    <w:link w:val="Kop2"/>
    <w:uiPriority w:val="9"/>
    <w:rsid w:val="00C678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67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7810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4769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1016/s0735-1097(00)01054-8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2FAB6D87D0ED4D97458AF96DFE0DFE" ma:contentTypeVersion="12" ma:contentTypeDescription="Create a new document." ma:contentTypeScope="" ma:versionID="336747350e691133168312f742f54c08">
  <xsd:schema xmlns:xsd="http://www.w3.org/2001/XMLSchema" xmlns:xs="http://www.w3.org/2001/XMLSchema" xmlns:p="http://schemas.microsoft.com/office/2006/metadata/properties" xmlns:ns3="07f35f68-51be-4a72-97f7-e77e8b5eff4e" xmlns:ns4="8d3e0b83-a81b-4f25-a123-300d1464b138" targetNamespace="http://schemas.microsoft.com/office/2006/metadata/properties" ma:root="true" ma:fieldsID="b1894539de5b36b68815dea0c2de8976" ns3:_="" ns4:_="">
    <xsd:import namespace="07f35f68-51be-4a72-97f7-e77e8b5eff4e"/>
    <xsd:import namespace="8d3e0b83-a81b-4f25-a123-300d1464b1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35f68-51be-4a72-97f7-e77e8b5eff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e0b83-a81b-4f25-a123-300d1464b1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C27004-EC40-4520-AF37-90E0344359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28B745-2DC9-4052-A058-7D4A2FD5F1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F28EC2-7722-4945-857E-B4716A178B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f35f68-51be-4a72-97f7-e77e8b5eff4e"/>
    <ds:schemaRef ds:uri="8d3e0b83-a81b-4f25-a123-300d1464b1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van Kraaij</dc:creator>
  <cp:keywords/>
  <dc:description/>
  <cp:lastModifiedBy>E. van Kraaij</cp:lastModifiedBy>
  <cp:revision>4</cp:revision>
  <dcterms:created xsi:type="dcterms:W3CDTF">2020-01-20T12:44:00Z</dcterms:created>
  <dcterms:modified xsi:type="dcterms:W3CDTF">2020-01-2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2FAB6D87D0ED4D97458AF96DFE0DFE</vt:lpwstr>
  </property>
</Properties>
</file>